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37E9C" w14:textId="754FD13C" w:rsidR="00E97E8C" w:rsidRDefault="00E97E8C" w:rsidP="00C86F3D">
      <w:pPr>
        <w:rPr>
          <w:rFonts w:ascii="Times New Roman" w:hAnsi="Times New Roman" w:cs="Times New Roman"/>
        </w:rPr>
      </w:pPr>
      <w:r w:rsidRPr="00E97E8C">
        <w:rPr>
          <w:rFonts w:ascii="Times New Roman" w:hAnsi="Times New Roman" w:cs="Times New Roman"/>
        </w:rPr>
        <w:t>Transcription factor sequences cloned in the experiment</w:t>
      </w:r>
      <w:r>
        <w:rPr>
          <w:rFonts w:ascii="Times New Roman" w:hAnsi="Times New Roman" w:cs="Times New Roman"/>
        </w:rPr>
        <w:t>.</w:t>
      </w:r>
    </w:p>
    <w:p w14:paraId="2B604BA6" w14:textId="77777777" w:rsidR="00E97E8C" w:rsidRDefault="00E97E8C" w:rsidP="00C86F3D">
      <w:pPr>
        <w:rPr>
          <w:rFonts w:ascii="Times New Roman" w:hAnsi="Times New Roman" w:cs="Times New Roman"/>
        </w:rPr>
      </w:pPr>
    </w:p>
    <w:p w14:paraId="308D4A54" w14:textId="3187B3A5" w:rsidR="00C86F3D" w:rsidRDefault="00C86F3D" w:rsidP="00C86F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C86F3D">
        <w:rPr>
          <w:rFonts w:ascii="Times New Roman" w:hAnsi="Times New Roman" w:cs="Times New Roman"/>
          <w:i/>
          <w:iCs/>
        </w:rPr>
        <w:t>StMYB</w:t>
      </w:r>
      <w:r>
        <w:rPr>
          <w:rFonts w:ascii="Times New Roman" w:hAnsi="Times New Roman" w:cs="Times New Roman"/>
          <w:i/>
          <w:iCs/>
        </w:rPr>
        <w:t xml:space="preserve">113 </w:t>
      </w:r>
      <w:r w:rsidRPr="00C86F3D">
        <w:rPr>
          <w:rFonts w:ascii="Times New Roman" w:hAnsi="Times New Roman" w:cs="Times New Roman"/>
        </w:rPr>
        <w:t>CDS</w:t>
      </w:r>
      <w:r w:rsidR="00D057C7">
        <w:rPr>
          <w:rFonts w:ascii="Times New Roman" w:hAnsi="Times New Roman" w:cs="Times New Roman"/>
        </w:rPr>
        <w:tab/>
      </w:r>
      <w:hyperlink r:id="rId6" w:history="1">
        <w:r w:rsidR="00D057C7" w:rsidRPr="00D057C7">
          <w:rPr>
            <w:rFonts w:ascii="Times New Roman" w:hAnsi="Times New Roman" w:cs="Times New Roman"/>
          </w:rPr>
          <w:t>PGSC0003DMG400013966</w:t>
        </w:r>
      </w:hyperlink>
    </w:p>
    <w:p w14:paraId="6DE56FEC" w14:textId="3AABEAE3" w:rsidR="00C86F3D" w:rsidRDefault="008E5F7F" w:rsidP="00C86F3D">
      <w:pPr>
        <w:rPr>
          <w:rFonts w:ascii="Times New Roman" w:hAnsi="Times New Roman" w:cs="Times New Roman"/>
        </w:rPr>
      </w:pPr>
      <w:r w:rsidRPr="008E5F7F">
        <w:rPr>
          <w:rFonts w:ascii="Times New Roman" w:hAnsi="Times New Roman" w:cs="Times New Roman"/>
        </w:rPr>
        <w:t>ATGTGTGGATTAAATCGATGTCGAAAGAGTTGCAGACTAAGGTGGCTAAATTATCTAAGGCCACATATCAAGAGAGGTGACTTTGCTCCAGATGAAGTGGATCTCATCTTGAGACTTCATAAACTCTTAGGCAATAGGTGGTCACTTATTGCTGGTAGACTTCCAGGAAGGACAGCAAATGATGTGAAGAACTATTGGAACACTCACTTTCAAAAGAAGTTAAATATTATTGCTCCTCCTCCTCCTCCTCGCCCTCGTCCTAATCATCATCTACAGATTAAGCATAAGAGCATCACGGTTAATAAGAATGAAATAATAAGACCTCAACCTCGGAACTTCTCAAACGTTAAGAAGAATAATTCTCATTGGTGCAACAACAAAAGTATGATCACAAACACATTAGACAAAGACGACAAACGTTGCAAGGAAATCGTAGTAAATATTTCTGAGAAGCCAACAGGAGAAAATACATCGTCGATAGACGATGGAGTTCAATGGTGGACAAATTTACTGGAAAATTGCAATGAAATTGAAGAAGAAGTAGCTGTTACAAATTTTGAAAAAACACCAACAATGTTGTTACATGAGGAAATATCACCACCGTTAATTAATGGTGAAGGCAATTCCATGCAACAAGGACAAAGTCATGATTGGGATGACTTTTCAACTGATATTGACTTATGGAATCTACTTAATTAA</w:t>
      </w:r>
    </w:p>
    <w:p w14:paraId="52E63E3C" w14:textId="77777777" w:rsidR="00C86F3D" w:rsidRDefault="00C86F3D" w:rsidP="00C86F3D">
      <w:pPr>
        <w:rPr>
          <w:rFonts w:ascii="Times New Roman" w:hAnsi="Times New Roman" w:cs="Times New Roman"/>
        </w:rPr>
      </w:pPr>
    </w:p>
    <w:p w14:paraId="0C7F8E28" w14:textId="76F42E67" w:rsidR="00C86F3D" w:rsidRDefault="00C86F3D" w:rsidP="00C86F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C86F3D">
        <w:rPr>
          <w:rFonts w:ascii="Times New Roman" w:hAnsi="Times New Roman" w:cs="Times New Roman"/>
          <w:i/>
          <w:iCs/>
        </w:rPr>
        <w:t>StMYB</w:t>
      </w:r>
      <w:r>
        <w:rPr>
          <w:rFonts w:ascii="Times New Roman" w:hAnsi="Times New Roman" w:cs="Times New Roman"/>
          <w:i/>
          <w:iCs/>
        </w:rPr>
        <w:t xml:space="preserve">113 </w:t>
      </w:r>
      <w:r>
        <w:rPr>
          <w:rFonts w:ascii="Times New Roman" w:hAnsi="Times New Roman" w:cs="Times New Roman"/>
        </w:rPr>
        <w:t>Protein</w:t>
      </w:r>
      <w:r w:rsidR="00D057C7">
        <w:rPr>
          <w:rFonts w:ascii="Times New Roman" w:hAnsi="Times New Roman" w:cs="Times New Roman"/>
        </w:rPr>
        <w:tab/>
      </w:r>
      <w:r w:rsidR="00D057C7">
        <w:rPr>
          <w:rFonts w:ascii="Times New Roman" w:hAnsi="Times New Roman" w:cs="Times New Roman"/>
        </w:rPr>
        <w:tab/>
      </w:r>
      <w:hyperlink r:id="rId7" w:history="1">
        <w:r w:rsidR="00D057C7" w:rsidRPr="00D057C7">
          <w:rPr>
            <w:rFonts w:ascii="Times New Roman" w:hAnsi="Times New Roman" w:cs="Times New Roman"/>
          </w:rPr>
          <w:t>PGSC0003DMT400036284</w:t>
        </w:r>
      </w:hyperlink>
    </w:p>
    <w:p w14:paraId="7E00FE80" w14:textId="66762308" w:rsidR="008E5F7F" w:rsidRPr="008E5F7F" w:rsidRDefault="00C86F3D">
      <w:pPr>
        <w:rPr>
          <w:rFonts w:ascii="Times New Roman" w:hAnsi="Times New Roman" w:cs="Times New Roman"/>
        </w:rPr>
      </w:pPr>
      <w:r w:rsidRPr="00C86F3D">
        <w:rPr>
          <w:rFonts w:ascii="Times New Roman" w:hAnsi="Times New Roman" w:cs="Times New Roman"/>
        </w:rPr>
        <w:t>MCRINRCRKSCRLRWLNYLRPHIKRGDFAPDEVDLILRLHKLLGNRWSLIAGRLPGRTANDVKNYWNTHFQKKLNIIAPPPPPRPRPNHHLQIKHKSITVNKNEIIRPQPRNFSNVKKNNSHWCNNKSMITNTLDKDDKRCKEIVVNISEKPTGENTSSIDDGVQWWTNLLENCNEIEEEVAVTNFEKTPTMLLHEEISPPLINGEGNSMQQGQSHDWDDFSTDIDLWNLL</w:t>
      </w:r>
    </w:p>
    <w:p w14:paraId="7EDC2887" w14:textId="77777777" w:rsidR="00C86F3D" w:rsidRPr="00FD4E4F" w:rsidRDefault="00C86F3D">
      <w:pPr>
        <w:rPr>
          <w:rFonts w:ascii="Times New Roman" w:hAnsi="Times New Roman" w:cs="Times New Roman"/>
        </w:rPr>
      </w:pPr>
    </w:p>
    <w:p w14:paraId="7D91F11C" w14:textId="23427C9E" w:rsidR="00C86F3D" w:rsidRPr="00D057C7" w:rsidRDefault="00C86F3D" w:rsidP="00D057C7">
      <w:pPr>
        <w:widowControl/>
        <w:rPr>
          <w:rFonts w:ascii="宋体" w:eastAsia="宋体" w:hAnsi="宋体" w:cs="宋体"/>
          <w:color w:val="000000"/>
          <w:kern w:val="0"/>
          <w:sz w:val="22"/>
        </w:rPr>
      </w:pPr>
      <w:r>
        <w:rPr>
          <w:rFonts w:ascii="Times New Roman" w:hAnsi="Times New Roman" w:cs="Times New Roman"/>
        </w:rPr>
        <w:t>&gt;</w:t>
      </w:r>
      <w:r w:rsidRPr="00C86F3D">
        <w:rPr>
          <w:rFonts w:ascii="Times New Roman" w:hAnsi="Times New Roman" w:cs="Times New Roman"/>
          <w:i/>
          <w:iCs/>
        </w:rPr>
        <w:t>StMYB308</w:t>
      </w:r>
      <w:r>
        <w:rPr>
          <w:rFonts w:ascii="Times New Roman" w:hAnsi="Times New Roman" w:cs="Times New Roman"/>
          <w:i/>
          <w:iCs/>
        </w:rPr>
        <w:t xml:space="preserve"> </w:t>
      </w:r>
      <w:r w:rsidRPr="00C86F3D">
        <w:rPr>
          <w:rFonts w:ascii="Times New Roman" w:hAnsi="Times New Roman" w:cs="Times New Roman"/>
        </w:rPr>
        <w:t>CDS</w:t>
      </w:r>
      <w:r w:rsidR="00D057C7">
        <w:rPr>
          <w:rFonts w:ascii="Times New Roman" w:hAnsi="Times New Roman" w:cs="Times New Roman"/>
        </w:rPr>
        <w:tab/>
      </w:r>
      <w:r w:rsidR="00D057C7" w:rsidRPr="00D057C7">
        <w:rPr>
          <w:rFonts w:ascii="Times New Roman" w:hAnsi="Times New Roman" w:cs="Times New Roman" w:hint="eastAsia"/>
        </w:rPr>
        <w:t>PGSC0003DMG400013965</w:t>
      </w:r>
    </w:p>
    <w:p w14:paraId="6FCA0F8C" w14:textId="11762C66" w:rsidR="006B2900" w:rsidRDefault="00C86F3D">
      <w:pPr>
        <w:rPr>
          <w:rFonts w:ascii="Times New Roman" w:hAnsi="Times New Roman" w:cs="Times New Roman"/>
        </w:rPr>
      </w:pPr>
      <w:r w:rsidRPr="00C86F3D">
        <w:rPr>
          <w:rFonts w:ascii="Times New Roman" w:hAnsi="Times New Roman" w:cs="Times New Roman"/>
        </w:rPr>
        <w:t>ATGACTTCACATGTAATGATCATGAGTACTCCTATGATGTGTACATTTTTGGGAGTAATAAGGAAAGGTTCATGGACTGAAGAAGAAGATATTCTTTTGAGGAAATGTATTGATAAGTATGGAGAAGGAAAGTGGCATCTTGTTCCAACTAGAGCTGGATTAAACAGATGCAGAAAAAGTTGTAGACTGAGGTGGCTAAATTATCTAAGGCCACATATCAAGAGAGGTGACTTTGAACCAGATGAAGTGGATCTCATCTTGAGACTTCATAAGCTCTTAGGCAACCGATGGTCACTTATTGCTGGTAGACTTCCAGGAAGGACAGCTAACGATGTGAAAAACTATTGGAACACTAACCTTCTAAGGAAGCTAAATACTAGTACTAAATTTGCTCCTCAACCACAAGAAGGAATTAATACTAGTACTATTGCTCCTCAACCACAAGAAGGAATTAAGTATGGGCAAGCCAATGCCATAATAAGACCTCAACCTCAGAAATTCACAAGCTCCATGAAGATTAATGTCTCTTGGTGCAACAACAATAGTATGGTAAATAATGAAGAAGCATCGAAAGACAACAACGATATGCAATGGTGGGCAAATATACTGGAAAACTGCAATGACATTGGAGAAGGAGAAGCTGAAAGAACACTACCTTCATGTAAGGAAATTAATTGCAATGAAATTGATAAAGCACCAAGTTTGTTACATGAGGGAGGCAACTCCATGCAACAAGGACAAGGTGATGGTGGTTGGGATGAATTTGCTCTAGATGATATATGGAATCTACTTAATTAA</w:t>
      </w:r>
    </w:p>
    <w:p w14:paraId="7EEE0D10" w14:textId="77777777" w:rsidR="00C86F3D" w:rsidRDefault="00C86F3D">
      <w:pPr>
        <w:rPr>
          <w:rFonts w:ascii="Times New Roman" w:hAnsi="Times New Roman" w:cs="Times New Roman"/>
        </w:rPr>
      </w:pPr>
    </w:p>
    <w:p w14:paraId="1C3C3F39" w14:textId="2AD0AB42" w:rsidR="00C86F3D" w:rsidRDefault="00C86F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C86F3D">
        <w:rPr>
          <w:rFonts w:ascii="Times New Roman" w:hAnsi="Times New Roman" w:cs="Times New Roman"/>
          <w:i/>
          <w:iCs/>
        </w:rPr>
        <w:t>StMYB308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Protein</w:t>
      </w:r>
      <w:r w:rsidR="00D057C7">
        <w:rPr>
          <w:rFonts w:ascii="Times New Roman" w:hAnsi="Times New Roman" w:cs="Times New Roman"/>
        </w:rPr>
        <w:tab/>
      </w:r>
      <w:r w:rsidR="00D057C7">
        <w:rPr>
          <w:rFonts w:ascii="Times New Roman" w:hAnsi="Times New Roman" w:cs="Times New Roman"/>
        </w:rPr>
        <w:tab/>
      </w:r>
      <w:hyperlink r:id="rId8" w:history="1">
        <w:r w:rsidR="00D057C7" w:rsidRPr="00D057C7">
          <w:rPr>
            <w:rFonts w:ascii="Times New Roman" w:hAnsi="Times New Roman" w:cs="Times New Roman"/>
          </w:rPr>
          <w:t>PGSC0003DMT400036283</w:t>
        </w:r>
      </w:hyperlink>
    </w:p>
    <w:p w14:paraId="1C65B1B4" w14:textId="4A68F251" w:rsidR="00C86F3D" w:rsidRPr="00C86F3D" w:rsidRDefault="00C86F3D">
      <w:pPr>
        <w:rPr>
          <w:rFonts w:ascii="Times New Roman" w:hAnsi="Times New Roman" w:cs="Times New Roman"/>
        </w:rPr>
      </w:pPr>
      <w:r w:rsidRPr="00C86F3D">
        <w:rPr>
          <w:rFonts w:ascii="Times New Roman" w:hAnsi="Times New Roman" w:cs="Times New Roman"/>
        </w:rPr>
        <w:t>MTSHVMIMSTPMMCTFLGVIRKGSWTEEEDILLRKCIDKYGEGKWHLVPTRAGLNRCRKSCRLRWLNYLRPHIKRGDFEPDEVDLILRLHKLLGNRWSLIAGRLPGRTANDVKNYWNTNLLRKLNTSTKFAPQPQEGINTSTIAPQPQEGIKYGQANAIIRPQPQKFTSSMKINVSWCNNNSMVNNEEASKDNNDMQWWANILENCNDIGEGEAERTLPSCKEINCNEIDKAPSLLHEGGNSMQQGQGDGGWDEFALDDIWNLLN</w:t>
      </w:r>
    </w:p>
    <w:sectPr w:rsidR="00C86F3D" w:rsidRPr="00C86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0077C" w14:textId="77777777" w:rsidR="00ED2302" w:rsidRDefault="00ED2302" w:rsidP="00E97E8C">
      <w:r>
        <w:separator/>
      </w:r>
    </w:p>
  </w:endnote>
  <w:endnote w:type="continuationSeparator" w:id="0">
    <w:p w14:paraId="3BC461E6" w14:textId="77777777" w:rsidR="00ED2302" w:rsidRDefault="00ED2302" w:rsidP="00E97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58666" w14:textId="77777777" w:rsidR="00ED2302" w:rsidRDefault="00ED2302" w:rsidP="00E97E8C">
      <w:r>
        <w:separator/>
      </w:r>
    </w:p>
  </w:footnote>
  <w:footnote w:type="continuationSeparator" w:id="0">
    <w:p w14:paraId="28E22909" w14:textId="77777777" w:rsidR="00ED2302" w:rsidRDefault="00ED2302" w:rsidP="00E97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F3D"/>
    <w:rsid w:val="003A258A"/>
    <w:rsid w:val="004767DE"/>
    <w:rsid w:val="006B2900"/>
    <w:rsid w:val="007950D7"/>
    <w:rsid w:val="008E5F7F"/>
    <w:rsid w:val="00A42E9F"/>
    <w:rsid w:val="00C43387"/>
    <w:rsid w:val="00C86F3D"/>
    <w:rsid w:val="00D057C7"/>
    <w:rsid w:val="00E97E8C"/>
    <w:rsid w:val="00ED2302"/>
    <w:rsid w:val="00FD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6FAC5"/>
  <w15:chartTrackingRefBased/>
  <w15:docId w15:val="{A15F3087-4CD1-4C37-B847-E308BD97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orf">
    <w:name w:val="orf"/>
    <w:basedOn w:val="a0"/>
    <w:rsid w:val="00C86F3D"/>
  </w:style>
  <w:style w:type="character" w:styleId="a3">
    <w:name w:val="Hyperlink"/>
    <w:basedOn w:val="a0"/>
    <w:uiPriority w:val="99"/>
    <w:semiHidden/>
    <w:unhideWhenUsed/>
    <w:rsid w:val="00D057C7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FD4E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D4E4F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FD4E4F"/>
  </w:style>
  <w:style w:type="paragraph" w:styleId="a4">
    <w:name w:val="header"/>
    <w:basedOn w:val="a"/>
    <w:link w:val="a5"/>
    <w:uiPriority w:val="99"/>
    <w:unhideWhenUsed/>
    <w:rsid w:val="00E97E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7E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7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7E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32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sembl.gramene.org/Solanum_tuberosum/Transcript/ProteinSummary?db=core;g=PGSC0003DMG400002515;r=3:60532437-60534392;t=PGSC0003DMT400036283;tl=8YsM0fzwUQrKHPBO-88520-1040454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sembl.gramene.org/Solanum_tuberosum/Transcript/ProteinSummary?db=core;t=PGSC0003DMT400036284;tl=dDEMBJxk3SRgdNa2-88542-1040486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sembl.gramene.org/Solanum_tuberosum/Gene/Summary?db=core;g=PGSC0003DMG400013966;r=3:60532437-60534392;tl=DehjAbuOsHg7Rwa0-88517-10404405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nt 323</dc:creator>
  <cp:keywords/>
  <dc:description/>
  <cp:lastModifiedBy>solent 323</cp:lastModifiedBy>
  <cp:revision>9</cp:revision>
  <dcterms:created xsi:type="dcterms:W3CDTF">2023-05-28T04:54:00Z</dcterms:created>
  <dcterms:modified xsi:type="dcterms:W3CDTF">2023-06-07T06:20:00Z</dcterms:modified>
</cp:coreProperties>
</file>